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3F723" w14:textId="3F625A63" w:rsidR="000A1F7E" w:rsidRDefault="009D0747" w:rsidP="000A1F7E">
      <w:pPr>
        <w:tabs>
          <w:tab w:val="left" w:pos="7726"/>
        </w:tabs>
        <w:jc w:val="both"/>
        <w:rPr>
          <w:rFonts w:asciiTheme="majorBidi" w:hAnsiTheme="majorBidi"/>
          <w:b/>
        </w:rPr>
      </w:pPr>
      <w:r>
        <w:rPr>
          <w:rFonts w:asciiTheme="majorBidi" w:hAnsiTheme="majorBidi"/>
          <w:b/>
        </w:rPr>
        <w:t xml:space="preserve">Multimedia </w:t>
      </w:r>
      <w:r w:rsidR="000A1F7E">
        <w:rPr>
          <w:rFonts w:asciiTheme="majorBidi" w:hAnsiTheme="majorBidi"/>
          <w:b/>
        </w:rPr>
        <w:t xml:space="preserve">Appendix </w:t>
      </w:r>
      <w:r w:rsidR="001A1D47">
        <w:rPr>
          <w:rFonts w:asciiTheme="majorBidi" w:hAnsiTheme="majorBidi"/>
          <w:b/>
        </w:rPr>
        <w:t>9</w:t>
      </w:r>
      <w:r w:rsidR="000A1F7E">
        <w:rPr>
          <w:rFonts w:asciiTheme="majorBidi" w:hAnsiTheme="majorBidi"/>
          <w:b/>
        </w:rPr>
        <w:t xml:space="preserve">: </w:t>
      </w:r>
      <w:r w:rsidR="000A1F7E" w:rsidRPr="00040F7B">
        <w:rPr>
          <w:rFonts w:asciiTheme="majorBidi" w:hAnsiTheme="majorBidi"/>
          <w:bCs/>
        </w:rPr>
        <w:t xml:space="preserve">Number (percentage) of participants reporting global improvement (adjusted for </w:t>
      </w:r>
      <w:r w:rsidR="000A1F7E" w:rsidRPr="00040F7B">
        <w:rPr>
          <w:rFonts w:ascii="Times New Roman" w:eastAsia="Calibri" w:hAnsi="Times New Roman"/>
          <w:bCs/>
          <w:color w:val="131413"/>
        </w:rPr>
        <w:t>TARGET exercise group and dichotomi</w:t>
      </w:r>
      <w:r>
        <w:rPr>
          <w:rFonts w:ascii="Times New Roman" w:eastAsia="Calibri" w:hAnsi="Times New Roman"/>
          <w:bCs/>
          <w:color w:val="131413"/>
        </w:rPr>
        <w:t>z</w:t>
      </w:r>
      <w:r w:rsidR="000A1F7E" w:rsidRPr="00040F7B">
        <w:rPr>
          <w:rFonts w:ascii="Times New Roman" w:eastAsia="Calibri" w:hAnsi="Times New Roman"/>
          <w:bCs/>
          <w:color w:val="131413"/>
        </w:rPr>
        <w:t>ed baseline adherence),</w:t>
      </w:r>
      <w:r w:rsidR="000A1F7E" w:rsidRPr="00040F7B">
        <w:rPr>
          <w:rFonts w:asciiTheme="majorBidi" w:hAnsiTheme="majorBidi"/>
          <w:bCs/>
        </w:rPr>
        <w:t xml:space="preserve"> using complete case data.</w:t>
      </w:r>
      <w:r w:rsidR="000A1F7E">
        <w:rPr>
          <w:rFonts w:asciiTheme="majorBidi" w:hAnsiTheme="majorBidi"/>
          <w:b/>
        </w:rPr>
        <w:t xml:space="preserve"> </w:t>
      </w:r>
    </w:p>
    <w:p w14:paraId="1A9CBD87" w14:textId="77777777" w:rsidR="000A1F7E" w:rsidRDefault="000A1F7E" w:rsidP="000A1F7E">
      <w:pPr>
        <w:tabs>
          <w:tab w:val="left" w:pos="7726"/>
        </w:tabs>
        <w:jc w:val="both"/>
        <w:rPr>
          <w:rFonts w:asciiTheme="majorBidi" w:hAnsiTheme="majorBidi"/>
          <w:b/>
        </w:rPr>
      </w:pPr>
    </w:p>
    <w:tbl>
      <w:tblPr>
        <w:tblStyle w:val="TableGridLight"/>
        <w:tblW w:w="13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3"/>
        <w:gridCol w:w="2017"/>
        <w:gridCol w:w="1849"/>
        <w:gridCol w:w="2017"/>
        <w:gridCol w:w="1849"/>
        <w:gridCol w:w="1849"/>
        <w:gridCol w:w="1849"/>
      </w:tblGrid>
      <w:tr w:rsidR="000A1F7E" w:rsidRPr="00D37A81" w14:paraId="4E1B66E8" w14:textId="77777777" w:rsidTr="00DB3AA5">
        <w:trPr>
          <w:trHeight w:val="236"/>
        </w:trPr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1FA648" w14:textId="77777777" w:rsidR="000A1F7E" w:rsidRPr="00D37A81" w:rsidRDefault="000A1F7E" w:rsidP="00DB3AA5">
            <w:pPr>
              <w:spacing w:line="276" w:lineRule="auto"/>
              <w:rPr>
                <w:b/>
                <w:bCs/>
                <w:lang w:eastAsia="zh-CN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AE182" w14:textId="77777777" w:rsidR="000A1F7E" w:rsidRPr="00D37A81" w:rsidRDefault="000A1F7E" w:rsidP="00DB3AA5">
            <w:pPr>
              <w:jc w:val="center"/>
              <w:rPr>
                <w:b/>
                <w:bCs/>
                <w:lang w:eastAsia="zh-CN"/>
              </w:rPr>
            </w:pPr>
            <w:r w:rsidRPr="00D37A81">
              <w:rPr>
                <w:b/>
                <w:bCs/>
                <w:lang w:eastAsia="zh-CN"/>
              </w:rPr>
              <w:t>SM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A31C3" w14:textId="77777777" w:rsidR="000A1F7E" w:rsidRPr="00D37A81" w:rsidRDefault="000A1F7E" w:rsidP="00DB3AA5">
            <w:pPr>
              <w:jc w:val="center"/>
              <w:rPr>
                <w:b/>
                <w:bCs/>
                <w:lang w:eastAsia="zh-CN"/>
              </w:rPr>
            </w:pPr>
            <w:r w:rsidRPr="00D37A81">
              <w:rPr>
                <w:b/>
                <w:bCs/>
                <w:lang w:eastAsia="zh-CN"/>
              </w:rPr>
              <w:t>Control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3D14B" w14:textId="77777777" w:rsidR="000A1F7E" w:rsidRPr="00D37A81" w:rsidRDefault="000A1F7E" w:rsidP="00DB3AA5">
            <w:pPr>
              <w:spacing w:line="276" w:lineRule="auto"/>
              <w:jc w:val="center"/>
              <w:rPr>
                <w:b/>
                <w:bCs/>
                <w:lang w:eastAsia="zh-CN"/>
              </w:rPr>
            </w:pPr>
            <w:r w:rsidRPr="00D37A81">
              <w:rPr>
                <w:b/>
                <w:bCs/>
                <w:lang w:eastAsia="zh-CN"/>
              </w:rPr>
              <w:t>Odds Ratio (95% CI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100B6" w14:textId="77777777" w:rsidR="000A1F7E" w:rsidRPr="00D37A81" w:rsidRDefault="000A1F7E" w:rsidP="00DB3AA5">
            <w:pPr>
              <w:spacing w:line="276" w:lineRule="auto"/>
              <w:jc w:val="center"/>
              <w:rPr>
                <w:b/>
                <w:bCs/>
                <w:lang w:eastAsia="zh-CN"/>
              </w:rPr>
            </w:pPr>
            <w:r w:rsidRPr="00D37A81">
              <w:rPr>
                <w:b/>
                <w:bCs/>
                <w:lang w:eastAsia="zh-CN"/>
              </w:rPr>
              <w:t>P-valu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5377C" w14:textId="77777777" w:rsidR="000A1F7E" w:rsidRPr="00D37A81" w:rsidRDefault="000A1F7E" w:rsidP="00DB3AA5">
            <w:pPr>
              <w:spacing w:line="276" w:lineRule="auto"/>
              <w:jc w:val="center"/>
              <w:rPr>
                <w:b/>
                <w:bCs/>
                <w:lang w:eastAsia="zh-CN"/>
              </w:rPr>
            </w:pPr>
            <w:r w:rsidRPr="00D37A81">
              <w:rPr>
                <w:b/>
                <w:bCs/>
                <w:lang w:eastAsia="zh-CN"/>
              </w:rPr>
              <w:t xml:space="preserve">Relative Risk (95% </w:t>
            </w:r>
            <w:proofErr w:type="gramStart"/>
            <w:r w:rsidRPr="00D37A81">
              <w:rPr>
                <w:b/>
                <w:bCs/>
                <w:lang w:eastAsia="zh-CN"/>
              </w:rPr>
              <w:t>CI)*</w:t>
            </w:r>
            <w:proofErr w:type="gram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AE6311" w14:textId="77777777" w:rsidR="000A1F7E" w:rsidRPr="00D37A81" w:rsidRDefault="000A1F7E" w:rsidP="00DB3AA5">
            <w:pPr>
              <w:spacing w:line="276" w:lineRule="auto"/>
              <w:jc w:val="center"/>
              <w:rPr>
                <w:b/>
                <w:bCs/>
                <w:lang w:eastAsia="zh-CN"/>
              </w:rPr>
            </w:pPr>
            <w:r w:rsidRPr="00124237">
              <w:rPr>
                <w:b/>
                <w:bCs/>
                <w:i/>
                <w:iCs/>
                <w:lang w:eastAsia="zh-CN"/>
              </w:rPr>
              <w:t>P</w:t>
            </w:r>
            <w:r w:rsidRPr="00D37A81">
              <w:rPr>
                <w:b/>
                <w:bCs/>
                <w:lang w:eastAsia="zh-CN"/>
              </w:rPr>
              <w:t>-value</w:t>
            </w:r>
          </w:p>
        </w:tc>
      </w:tr>
      <w:tr w:rsidR="000A1F7E" w14:paraId="06062142" w14:textId="77777777" w:rsidTr="00DB3AA5">
        <w:trPr>
          <w:trHeight w:val="555"/>
        </w:trPr>
        <w:tc>
          <w:tcPr>
            <w:tcW w:w="2523" w:type="dxa"/>
            <w:tcBorders>
              <w:top w:val="single" w:sz="4" w:space="0" w:color="auto"/>
            </w:tcBorders>
            <w:vAlign w:val="center"/>
          </w:tcPr>
          <w:p w14:paraId="0C47A30F" w14:textId="77777777" w:rsidR="000A1F7E" w:rsidRPr="00D37A81" w:rsidRDefault="000A1F7E" w:rsidP="00DB3AA5">
            <w:pPr>
              <w:spacing w:before="120" w:line="276" w:lineRule="auto"/>
            </w:pPr>
            <w:r w:rsidRPr="00D37A81">
              <w:t>Improved overall†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</w:tcPr>
          <w:p w14:paraId="33472295" w14:textId="7777777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23/45 (51.11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noWrap/>
            <w:vAlign w:val="center"/>
          </w:tcPr>
          <w:p w14:paraId="4B068771" w14:textId="7777777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19/46 (41.30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vAlign w:val="center"/>
          </w:tcPr>
          <w:p w14:paraId="5486E7AC" w14:textId="7777777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1.54 (0.64, 3.70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5672815B" w14:textId="7777777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0.3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01D97207" w14:textId="7777777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1.23 (0.71, 1.76)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0DF83496" w14:textId="487312B7" w:rsidR="000A1F7E" w:rsidRPr="00D37A81" w:rsidRDefault="000A1F7E" w:rsidP="00DB3AA5">
            <w:pPr>
              <w:spacing w:line="276" w:lineRule="auto"/>
              <w:jc w:val="center"/>
            </w:pPr>
            <w:r w:rsidRPr="00D37A81">
              <w:t>.33</w:t>
            </w:r>
          </w:p>
        </w:tc>
      </w:tr>
    </w:tbl>
    <w:p w14:paraId="3436A563" w14:textId="77777777" w:rsidR="000A1F7E" w:rsidRDefault="000A1F7E" w:rsidP="000A1F7E">
      <w:pPr>
        <w:pBdr>
          <w:top w:val="single" w:sz="4" w:space="1" w:color="auto"/>
        </w:pBdr>
        <w:tabs>
          <w:tab w:val="left" w:pos="7726"/>
        </w:tabs>
        <w:ind w:right="95"/>
        <w:jc w:val="both"/>
        <w:rPr>
          <w:rFonts w:ascii="Times New Roman" w:hAnsi="Times New Roman"/>
          <w:sz w:val="20"/>
          <w:szCs w:val="20"/>
          <w:highlight w:val="yellow"/>
        </w:rPr>
      </w:pPr>
      <w:r>
        <w:rPr>
          <w:vertAlign w:val="superscript"/>
        </w:rPr>
        <w:t>†</w:t>
      </w:r>
      <w:r>
        <w:rPr>
          <w:rFonts w:asciiTheme="majorBidi" w:hAnsiTheme="majorBidi"/>
          <w:bCs/>
          <w:iCs/>
          <w:sz w:val="20"/>
          <w:szCs w:val="20"/>
        </w:rPr>
        <w:t xml:space="preserve">Rated using 7-point scales with </w:t>
      </w:r>
      <w:r>
        <w:rPr>
          <w:rFonts w:asciiTheme="majorBidi" w:hAnsiTheme="majorBidi"/>
          <w:sz w:val="20"/>
          <w:szCs w:val="20"/>
        </w:rPr>
        <w:t>terminal descriptors of ‘much worse’ to ‘much better’, with those indicating ‘moderately better’ or ‘much better’ classified as improved.</w:t>
      </w:r>
    </w:p>
    <w:p w14:paraId="2F739A96" w14:textId="77777777" w:rsidR="000A1F7E" w:rsidRPr="00561FAE" w:rsidRDefault="000A1F7E" w:rsidP="000A1F7E">
      <w:pPr>
        <w:tabs>
          <w:tab w:val="left" w:pos="7726"/>
        </w:tabs>
        <w:ind w:right="95"/>
        <w:jc w:val="both"/>
      </w:pPr>
      <w:r>
        <w:rPr>
          <w:sz w:val="20"/>
          <w:szCs w:val="20"/>
        </w:rPr>
        <w:t xml:space="preserve">* </w:t>
      </w:r>
      <w:r>
        <w:rPr>
          <w:rFonts w:asciiTheme="majorBidi" w:hAnsiTheme="majorBidi"/>
          <w:sz w:val="20"/>
          <w:szCs w:val="20"/>
        </w:rPr>
        <w:t>Relative risks</w:t>
      </w:r>
      <w:r w:rsidRPr="002B0CBC">
        <w:rPr>
          <w:rFonts w:asciiTheme="majorBidi" w:hAnsiTheme="majorBidi"/>
          <w:sz w:val="20"/>
          <w:szCs w:val="20"/>
        </w:rPr>
        <w:t xml:space="preserve"> &gt;1 favour </w:t>
      </w:r>
      <w:r>
        <w:rPr>
          <w:rFonts w:asciiTheme="majorBidi" w:hAnsiTheme="majorBidi"/>
          <w:sz w:val="20"/>
          <w:szCs w:val="20"/>
        </w:rPr>
        <w:t>the intervention</w:t>
      </w:r>
    </w:p>
    <w:p w14:paraId="229C28E9" w14:textId="37F83E2D" w:rsidR="00BB2951" w:rsidRDefault="00BB2951" w:rsidP="00F1423C">
      <w:pPr>
        <w:ind w:right="-472"/>
      </w:pPr>
    </w:p>
    <w:sectPr w:rsidR="00BB2951" w:rsidSect="00C858D5">
      <w:headerReference w:type="default" r:id="rId10"/>
      <w:footerReference w:type="defaul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C461F" w14:textId="77777777" w:rsidR="00082C5D" w:rsidRDefault="00082C5D">
      <w:r>
        <w:separator/>
      </w:r>
    </w:p>
  </w:endnote>
  <w:endnote w:type="continuationSeparator" w:id="0">
    <w:p w14:paraId="74822A3D" w14:textId="77777777" w:rsidR="00082C5D" w:rsidRDefault="0008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2F671" w14:textId="77777777" w:rsidR="00085405" w:rsidRDefault="000854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BE52C23" w14:textId="77777777" w:rsidR="00085405" w:rsidRDefault="00085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D35E3D" w14:textId="77777777" w:rsidR="00085405" w:rsidRDefault="00085405" w:rsidP="00A0451A">
    <w:pPr>
      <w:pStyle w:val="Footer"/>
    </w:pPr>
  </w:p>
  <w:p w14:paraId="5CD30C3F" w14:textId="77777777" w:rsidR="00085405" w:rsidRDefault="00085405" w:rsidP="00A045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8</w:t>
    </w:r>
    <w:r>
      <w:rPr>
        <w:noProof/>
      </w:rPr>
      <w:fldChar w:fldCharType="end"/>
    </w:r>
  </w:p>
  <w:p w14:paraId="2789AEAC" w14:textId="77777777" w:rsidR="00085405" w:rsidRDefault="00085405" w:rsidP="00A0451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AEB7A" w14:textId="77777777" w:rsidR="00082C5D" w:rsidRDefault="00082C5D">
      <w:r>
        <w:separator/>
      </w:r>
    </w:p>
  </w:footnote>
  <w:footnote w:type="continuationSeparator" w:id="0">
    <w:p w14:paraId="556BAA11" w14:textId="77777777" w:rsidR="00082C5D" w:rsidRDefault="00082C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EAE674" w14:textId="77777777" w:rsidR="00085405" w:rsidRPr="001619C8" w:rsidRDefault="00085405" w:rsidP="00A0451A">
    <w:pPr>
      <w:tabs>
        <w:tab w:val="center" w:pos="4513"/>
        <w:tab w:val="left" w:pos="6693"/>
        <w:tab w:val="right" w:pos="10206"/>
      </w:tabs>
      <w:ind w:hanging="851"/>
      <w:rPr>
        <w:rFonts w:ascii="Calibri" w:eastAsia="Calibri" w:hAnsi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88758E"/>
    <w:multiLevelType w:val="hybridMultilevel"/>
    <w:tmpl w:val="57C0F1CA"/>
    <w:lvl w:ilvl="0" w:tplc="26F87D7A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BC2430"/>
    <w:multiLevelType w:val="hybridMultilevel"/>
    <w:tmpl w:val="09CC29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5A305D"/>
    <w:multiLevelType w:val="hybridMultilevel"/>
    <w:tmpl w:val="1E6EE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FC0F56"/>
    <w:multiLevelType w:val="hybridMultilevel"/>
    <w:tmpl w:val="F9C6D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B2"/>
    <w:rsid w:val="000106CC"/>
    <w:rsid w:val="00040F7B"/>
    <w:rsid w:val="00072B8A"/>
    <w:rsid w:val="00082C5D"/>
    <w:rsid w:val="00085405"/>
    <w:rsid w:val="00091048"/>
    <w:rsid w:val="000A1F7E"/>
    <w:rsid w:val="000C0968"/>
    <w:rsid w:val="000F77A3"/>
    <w:rsid w:val="0011527E"/>
    <w:rsid w:val="00115F0D"/>
    <w:rsid w:val="00124237"/>
    <w:rsid w:val="001925FC"/>
    <w:rsid w:val="001A1D47"/>
    <w:rsid w:val="001F7E2C"/>
    <w:rsid w:val="00206ADA"/>
    <w:rsid w:val="002773A0"/>
    <w:rsid w:val="00294B49"/>
    <w:rsid w:val="002B5B3C"/>
    <w:rsid w:val="002B60A7"/>
    <w:rsid w:val="002C2334"/>
    <w:rsid w:val="002D3723"/>
    <w:rsid w:val="002E6C9F"/>
    <w:rsid w:val="00307AC6"/>
    <w:rsid w:val="00317834"/>
    <w:rsid w:val="00322ED1"/>
    <w:rsid w:val="003443F9"/>
    <w:rsid w:val="0035568C"/>
    <w:rsid w:val="003A33DB"/>
    <w:rsid w:val="003C3250"/>
    <w:rsid w:val="003C3F4E"/>
    <w:rsid w:val="003D029B"/>
    <w:rsid w:val="003E3DEB"/>
    <w:rsid w:val="0043461C"/>
    <w:rsid w:val="004550BB"/>
    <w:rsid w:val="00462FCA"/>
    <w:rsid w:val="00483741"/>
    <w:rsid w:val="004B32E0"/>
    <w:rsid w:val="004D520B"/>
    <w:rsid w:val="004D7B33"/>
    <w:rsid w:val="004E3000"/>
    <w:rsid w:val="00537C38"/>
    <w:rsid w:val="0055178A"/>
    <w:rsid w:val="00551C28"/>
    <w:rsid w:val="00593234"/>
    <w:rsid w:val="00594BC6"/>
    <w:rsid w:val="005A09F4"/>
    <w:rsid w:val="005A3BA0"/>
    <w:rsid w:val="005C3B07"/>
    <w:rsid w:val="005D2F94"/>
    <w:rsid w:val="005E7582"/>
    <w:rsid w:val="00644200"/>
    <w:rsid w:val="00654B80"/>
    <w:rsid w:val="00661097"/>
    <w:rsid w:val="00663305"/>
    <w:rsid w:val="00667D2D"/>
    <w:rsid w:val="006872C9"/>
    <w:rsid w:val="00695C1F"/>
    <w:rsid w:val="006A24D8"/>
    <w:rsid w:val="0073070F"/>
    <w:rsid w:val="007703B6"/>
    <w:rsid w:val="00776124"/>
    <w:rsid w:val="00780975"/>
    <w:rsid w:val="007931F3"/>
    <w:rsid w:val="00797457"/>
    <w:rsid w:val="007B3A9A"/>
    <w:rsid w:val="007C19B4"/>
    <w:rsid w:val="007C1FFF"/>
    <w:rsid w:val="007E73B2"/>
    <w:rsid w:val="007F4C9C"/>
    <w:rsid w:val="00814216"/>
    <w:rsid w:val="00827209"/>
    <w:rsid w:val="008655AE"/>
    <w:rsid w:val="0088284D"/>
    <w:rsid w:val="008A59B1"/>
    <w:rsid w:val="008D1B85"/>
    <w:rsid w:val="008D300D"/>
    <w:rsid w:val="009211C1"/>
    <w:rsid w:val="00984721"/>
    <w:rsid w:val="009A0217"/>
    <w:rsid w:val="009A7057"/>
    <w:rsid w:val="009B122A"/>
    <w:rsid w:val="009C4CDB"/>
    <w:rsid w:val="009D0747"/>
    <w:rsid w:val="009D5AC6"/>
    <w:rsid w:val="009E0687"/>
    <w:rsid w:val="009E513E"/>
    <w:rsid w:val="009E5F45"/>
    <w:rsid w:val="00A0451A"/>
    <w:rsid w:val="00A04A01"/>
    <w:rsid w:val="00A04CC7"/>
    <w:rsid w:val="00A13100"/>
    <w:rsid w:val="00A8220D"/>
    <w:rsid w:val="00AF517C"/>
    <w:rsid w:val="00B06922"/>
    <w:rsid w:val="00B152B8"/>
    <w:rsid w:val="00B3736E"/>
    <w:rsid w:val="00B92822"/>
    <w:rsid w:val="00BA3DC9"/>
    <w:rsid w:val="00BB138D"/>
    <w:rsid w:val="00BB2951"/>
    <w:rsid w:val="00BB33AB"/>
    <w:rsid w:val="00BD3D37"/>
    <w:rsid w:val="00BF3EF5"/>
    <w:rsid w:val="00C17256"/>
    <w:rsid w:val="00C17D7B"/>
    <w:rsid w:val="00C33F40"/>
    <w:rsid w:val="00C63646"/>
    <w:rsid w:val="00C673A9"/>
    <w:rsid w:val="00C84D29"/>
    <w:rsid w:val="00C93517"/>
    <w:rsid w:val="00CA263B"/>
    <w:rsid w:val="00CE0F9C"/>
    <w:rsid w:val="00CE264E"/>
    <w:rsid w:val="00D07228"/>
    <w:rsid w:val="00D11A21"/>
    <w:rsid w:val="00D2056C"/>
    <w:rsid w:val="00D2611C"/>
    <w:rsid w:val="00D37A81"/>
    <w:rsid w:val="00D40166"/>
    <w:rsid w:val="00D97F58"/>
    <w:rsid w:val="00DA4BA4"/>
    <w:rsid w:val="00E56EAF"/>
    <w:rsid w:val="00E64DF1"/>
    <w:rsid w:val="00E94034"/>
    <w:rsid w:val="00E95415"/>
    <w:rsid w:val="00EA13E6"/>
    <w:rsid w:val="00EC2EA9"/>
    <w:rsid w:val="00ED0E58"/>
    <w:rsid w:val="00ED2928"/>
    <w:rsid w:val="00EF0037"/>
    <w:rsid w:val="00F058F7"/>
    <w:rsid w:val="00F10668"/>
    <w:rsid w:val="00F115C0"/>
    <w:rsid w:val="00F1423C"/>
    <w:rsid w:val="00F64116"/>
    <w:rsid w:val="00F74371"/>
    <w:rsid w:val="00F97002"/>
    <w:rsid w:val="00FA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93884"/>
  <w15:chartTrackingRefBased/>
  <w15:docId w15:val="{9C3BE215-C551-4A89-9DB3-CBBAE11F4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E7582"/>
    <w:pPr>
      <w:keepNext/>
      <w:jc w:val="both"/>
      <w:outlineLvl w:val="0"/>
    </w:pPr>
    <w:rPr>
      <w:rFonts w:ascii="Arial" w:eastAsia="Times New Roman" w:hAnsi="Arial" w:cs="Times New Roman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75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E7582"/>
    <w:pPr>
      <w:keepNext/>
      <w:keepLines/>
      <w:spacing w:before="200"/>
      <w:outlineLvl w:val="2"/>
    </w:pPr>
    <w:rPr>
      <w:rFonts w:ascii="Cambria" w:eastAsia="Times New Roman" w:hAnsi="Cambria" w:cs="Times New Roman"/>
      <w:b/>
      <w:color w:val="4F81BD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E7582"/>
    <w:pPr>
      <w:keepNext/>
      <w:jc w:val="both"/>
      <w:outlineLvl w:val="4"/>
    </w:pPr>
    <w:rPr>
      <w:rFonts w:ascii="Times" w:eastAsia="Times New Roman" w:hAnsi="Times" w:cs="Times New Roman"/>
      <w:sz w:val="20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E7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73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3B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E73B2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7E73B2"/>
  </w:style>
  <w:style w:type="paragraph" w:styleId="BalloonText">
    <w:name w:val="Balloon Text"/>
    <w:basedOn w:val="Normal"/>
    <w:link w:val="BalloonTextChar"/>
    <w:uiPriority w:val="99"/>
    <w:semiHidden/>
    <w:unhideWhenUsed/>
    <w:rsid w:val="007E73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B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C325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eop">
    <w:name w:val="eop"/>
    <w:basedOn w:val="DefaultParagraphFont"/>
    <w:rsid w:val="003C3250"/>
  </w:style>
  <w:style w:type="character" w:customStyle="1" w:styleId="spellingerror">
    <w:name w:val="spellingerror"/>
    <w:basedOn w:val="DefaultParagraphFont"/>
    <w:rsid w:val="003C3250"/>
  </w:style>
  <w:style w:type="character" w:customStyle="1" w:styleId="contextualspellingandgrammarerror">
    <w:name w:val="contextualspellingandgrammarerror"/>
    <w:basedOn w:val="DefaultParagraphFont"/>
    <w:rsid w:val="003C32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25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9"/>
    <w:rsid w:val="005E7582"/>
    <w:rPr>
      <w:rFonts w:ascii="Arial" w:eastAsia="Times New Roman" w:hAnsi="Arial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E7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5E7582"/>
    <w:rPr>
      <w:rFonts w:ascii="Cambria" w:eastAsia="Times New Roman" w:hAnsi="Cambria" w:cs="Times New Roman"/>
      <w:b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5E7582"/>
    <w:rPr>
      <w:rFonts w:ascii="Times" w:eastAsia="Times New Roman" w:hAnsi="Times" w:cs="Times New Roman"/>
      <w:sz w:val="20"/>
      <w:szCs w:val="20"/>
      <w:u w:val="single"/>
    </w:rPr>
  </w:style>
  <w:style w:type="paragraph" w:customStyle="1" w:styleId="THC11">
    <w:name w:val="THC 11"/>
    <w:basedOn w:val="Normal"/>
    <w:qFormat/>
    <w:rsid w:val="005E7582"/>
    <w:pPr>
      <w:jc w:val="center"/>
    </w:pPr>
    <w:rPr>
      <w:rFonts w:eastAsia="Times New Roman" w:cs="Times New Roman"/>
      <w:b/>
      <w:sz w:val="22"/>
      <w:szCs w:val="22"/>
      <w:lang w:eastAsia="ja-JP"/>
    </w:rPr>
  </w:style>
  <w:style w:type="paragraph" w:customStyle="1" w:styleId="CaptionFootnote">
    <w:name w:val="Caption Footnote"/>
    <w:qFormat/>
    <w:rsid w:val="005E7582"/>
    <w:pPr>
      <w:spacing w:before="120" w:after="240" w:line="280" w:lineRule="exact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customStyle="1" w:styleId="TCellC11">
    <w:name w:val="TCellC 11"/>
    <w:basedOn w:val="Normal"/>
    <w:qFormat/>
    <w:rsid w:val="005E7582"/>
    <w:pPr>
      <w:jc w:val="center"/>
    </w:pPr>
    <w:rPr>
      <w:rFonts w:eastAsia="Times New Roman" w:cs="Times New Roman"/>
      <w:sz w:val="22"/>
      <w:szCs w:val="20"/>
      <w:lang w:eastAsia="ja-JP"/>
    </w:rPr>
  </w:style>
  <w:style w:type="paragraph" w:customStyle="1" w:styleId="CaptionTable">
    <w:name w:val="Caption Table"/>
    <w:qFormat/>
    <w:rsid w:val="005E7582"/>
    <w:pPr>
      <w:tabs>
        <w:tab w:val="left" w:pos="1361"/>
      </w:tabs>
      <w:spacing w:before="120" w:after="240" w:line="300" w:lineRule="exact"/>
      <w:ind w:left="1361" w:hanging="1361"/>
    </w:pPr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paragraph" w:customStyle="1" w:styleId="TH11">
    <w:name w:val="TH 11"/>
    <w:qFormat/>
    <w:rsid w:val="005E7582"/>
    <w:pPr>
      <w:spacing w:after="0" w:line="240" w:lineRule="auto"/>
    </w:pPr>
    <w:rPr>
      <w:rFonts w:ascii="Times New Roman" w:eastAsia="Times New Roman" w:hAnsi="Times New Roman" w:cs="Times New Roman"/>
      <w:b/>
      <w:szCs w:val="24"/>
      <w:lang w:eastAsia="ja-JP"/>
    </w:rPr>
  </w:style>
  <w:style w:type="paragraph" w:customStyle="1" w:styleId="TCellIndent11">
    <w:name w:val="TCell Indent 11"/>
    <w:qFormat/>
    <w:rsid w:val="005E7582"/>
    <w:pPr>
      <w:spacing w:after="0" w:line="240" w:lineRule="auto"/>
      <w:ind w:left="284"/>
    </w:pPr>
    <w:rPr>
      <w:rFonts w:ascii="Times New Roman" w:eastAsia="Times New Roman" w:hAnsi="Times New Roman" w:cs="Times New Roman"/>
      <w:szCs w:val="20"/>
      <w:lang w:eastAsia="ja-JP"/>
    </w:rPr>
  </w:style>
  <w:style w:type="paragraph" w:customStyle="1" w:styleId="TCell11">
    <w:name w:val="TCell 11"/>
    <w:basedOn w:val="TCellC11"/>
    <w:qFormat/>
    <w:rsid w:val="005E7582"/>
    <w:pPr>
      <w:jc w:val="left"/>
    </w:pPr>
  </w:style>
  <w:style w:type="character" w:styleId="Emphasis">
    <w:name w:val="Emphasis"/>
    <w:basedOn w:val="DefaultParagraphFont"/>
    <w:uiPriority w:val="20"/>
    <w:qFormat/>
    <w:rsid w:val="005E7582"/>
    <w:rPr>
      <w:i/>
      <w:iCs/>
    </w:rPr>
  </w:style>
  <w:style w:type="paragraph" w:styleId="ListParagraph">
    <w:name w:val="List Paragraph"/>
    <w:basedOn w:val="Normal"/>
    <w:uiPriority w:val="34"/>
    <w:qFormat/>
    <w:rsid w:val="005E7582"/>
    <w:pPr>
      <w:ind w:left="720"/>
      <w:contextualSpacing/>
    </w:pPr>
    <w:rPr>
      <w:rFonts w:ascii="Calibri" w:eastAsia="Times New Roman" w:hAnsi="Calibri" w:cs="Times New Roman"/>
      <w:sz w:val="22"/>
      <w:szCs w:val="22"/>
      <w:lang w:eastAsia="ja-JP"/>
    </w:rPr>
  </w:style>
  <w:style w:type="character" w:customStyle="1" w:styleId="CommentTextChar1">
    <w:name w:val="Comment Text Char1"/>
    <w:uiPriority w:val="99"/>
    <w:locked/>
    <w:rsid w:val="005E7582"/>
    <w:rPr>
      <w:rFonts w:eastAsia="Times New Roman"/>
      <w:lang w:val="en-GB" w:eastAsia="x-none"/>
    </w:rPr>
  </w:style>
  <w:style w:type="table" w:styleId="TableGridLight">
    <w:name w:val="Grid Table Light"/>
    <w:basedOn w:val="TableNormal"/>
    <w:uiPriority w:val="40"/>
    <w:rsid w:val="005E758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rsid w:val="0073070F"/>
    <w:pPr>
      <w:tabs>
        <w:tab w:val="center" w:pos="4153"/>
        <w:tab w:val="right" w:pos="8306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3070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93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54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0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C55D1DEF7304887BCBD38D5C81F8F" ma:contentTypeVersion="13" ma:contentTypeDescription="Create a new document." ma:contentTypeScope="" ma:versionID="eed3e4ba38f6847b09c5e4594690be76">
  <xsd:schema xmlns:xsd="http://www.w3.org/2001/XMLSchema" xmlns:xs="http://www.w3.org/2001/XMLSchema" xmlns:p="http://schemas.microsoft.com/office/2006/metadata/properties" xmlns:ns3="96bed17c-f498-4707-b12a-aaf38ffc252e" xmlns:ns4="b8d4f493-1f15-40ec-a50c-fb334238712c" targetNamespace="http://schemas.microsoft.com/office/2006/metadata/properties" ma:root="true" ma:fieldsID="38b206cc08bb54744764b5ca7b518503" ns3:_="" ns4:_="">
    <xsd:import namespace="96bed17c-f498-4707-b12a-aaf38ffc252e"/>
    <xsd:import namespace="b8d4f493-1f15-40ec-a50c-fb33423871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bed17c-f498-4707-b12a-aaf38ffc25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4f493-1f15-40ec-a50c-fb3342387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714E4D-9D31-4A17-BDC3-B3810354D0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89DCD0-BF4E-4C47-B017-CDFCFED2F8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C08895-166C-43A8-BCB1-6B7E3FFCBE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bed17c-f498-4707-b12a-aaf38ffc252e"/>
    <ds:schemaRef ds:uri="b8d4f493-1f15-40ec-a50c-fb3342387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78</Words>
  <Characters>494</Characters>
  <Application>Microsoft Office Word</Application>
  <DocSecurity>0</DocSecurity>
  <Lines>2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Nelligan</dc:creator>
  <cp:keywords/>
  <dc:description/>
  <cp:lastModifiedBy>Ben Metcalf</cp:lastModifiedBy>
  <cp:revision>107</cp:revision>
  <dcterms:created xsi:type="dcterms:W3CDTF">2020-04-14T07:44:00Z</dcterms:created>
  <dcterms:modified xsi:type="dcterms:W3CDTF">2020-09-15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FC55D1DEF7304887BCBD38D5C81F8F</vt:lpwstr>
  </property>
</Properties>
</file>